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A7947" w14:textId="77777777" w:rsidR="002D17A5" w:rsidRDefault="00000000">
      <w:pPr>
        <w:spacing w:line="360" w:lineRule="auto"/>
        <w:contextualSpacing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color w:val="000000" w:themeColor="text1"/>
          <w:lang w:eastAsia="zh-Hans" w:bidi="ar"/>
        </w:rPr>
        <w:t>Supplementary File S</w:t>
      </w:r>
      <w:r>
        <w:rPr>
          <w:rFonts w:ascii="Times New Roman" w:hAnsi="Times New Roman" w:hint="eastAsia"/>
          <w:b/>
          <w:bCs/>
          <w:color w:val="000000" w:themeColor="text1"/>
          <w:lang w:bidi="ar"/>
        </w:rPr>
        <w:t>2</w:t>
      </w:r>
      <w:r>
        <w:rPr>
          <w:rFonts w:ascii="Times New Roman" w:hAnsi="Times New Roman"/>
          <w:b/>
          <w:bCs/>
        </w:rPr>
        <w:t xml:space="preserve"> (PRISMA 2020 checklist)</w:t>
      </w:r>
    </w:p>
    <w:tbl>
      <w:tblPr>
        <w:tblW w:w="14014" w:type="dxa"/>
        <w:tblLook w:val="04A0" w:firstRow="1" w:lastRow="0" w:firstColumn="1" w:lastColumn="0" w:noHBand="0" w:noVBand="1"/>
      </w:tblPr>
      <w:tblGrid>
        <w:gridCol w:w="2359"/>
        <w:gridCol w:w="816"/>
        <w:gridCol w:w="9294"/>
        <w:gridCol w:w="1545"/>
      </w:tblGrid>
      <w:tr w:rsidR="002D17A5" w14:paraId="7089548F" w14:textId="77777777">
        <w:trPr>
          <w:trHeight w:val="663"/>
        </w:trPr>
        <w:tc>
          <w:tcPr>
            <w:tcW w:w="2360" w:type="dxa"/>
            <w:tcBorders>
              <w:top w:val="double" w:sz="2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64BB8952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ection/topic </w:t>
            </w:r>
          </w:p>
        </w:tc>
        <w:tc>
          <w:tcPr>
            <w:tcW w:w="816" w:type="dxa"/>
            <w:tcBorders>
              <w:top w:val="double" w:sz="2" w:space="0" w:color="000000"/>
              <w:left w:val="nil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52E84720" w14:textId="77777777" w:rsidR="002D17A5" w:rsidRDefault="00000000">
            <w:pPr>
              <w:pStyle w:val="Default"/>
              <w:widowControl/>
              <w:ind w:firstLine="449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293" w:type="dxa"/>
            <w:tcBorders>
              <w:top w:val="double" w:sz="2" w:space="0" w:color="000000"/>
              <w:left w:val="nil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6C617AE4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hecklist item </w:t>
            </w: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34484F86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Reported in sectio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D17A5" w14:paraId="5EA9A489" w14:textId="77777777">
        <w:trPr>
          <w:trHeight w:val="335"/>
        </w:trPr>
        <w:tc>
          <w:tcPr>
            <w:tcW w:w="12469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A92CEC7" w14:textId="77777777" w:rsidR="002D17A5" w:rsidRDefault="00000000">
            <w:pPr>
              <w:spacing w:beforeLines="50" w:before="163" w:afterLines="50" w:after="163" w:line="360" w:lineRule="auto"/>
              <w:rPr>
                <w:rFonts w:ascii="Times New Roman" w:eastAsia="STZhongsong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TZhongsong" w:hAnsi="Times New Roman" w:hint="eastAsia"/>
                <w:b/>
                <w:bCs/>
                <w:color w:val="000000"/>
                <w:sz w:val="20"/>
                <w:szCs w:val="20"/>
              </w:rPr>
              <w:t>Effects of Neuromuscular Warm-Up on Athletes</w:t>
            </w:r>
            <w:r>
              <w:rPr>
                <w:rFonts w:ascii="Times New Roman" w:eastAsia="STZhongsong" w:hAnsi="Times New Roman" w:hint="eastAsia"/>
                <w:b/>
                <w:bCs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STZhongsong" w:hAnsi="Times New Roman" w:hint="eastAsia"/>
                <w:b/>
                <w:bCs/>
                <w:color w:val="000000"/>
                <w:sz w:val="20"/>
                <w:szCs w:val="20"/>
              </w:rPr>
              <w:t xml:space="preserve"> Change-of-Direction Performance and Knee Isokinetic Muscle Strength: A Systematic Review and Meta-Analysis</w:t>
            </w: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1FABC29" w14:textId="77777777" w:rsidR="002D17A5" w:rsidRDefault="002D17A5">
            <w:pPr>
              <w:pStyle w:val="Default"/>
              <w:widowControl/>
              <w:ind w:firstLine="48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17A5" w14:paraId="45E34D6F" w14:textId="77777777">
        <w:trPr>
          <w:trHeight w:val="323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1861C53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tle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0022AA9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646470E2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7A45DBB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itle page</w:t>
            </w:r>
          </w:p>
        </w:tc>
      </w:tr>
      <w:tr w:rsidR="002D17A5" w14:paraId="12BCB3E3" w14:textId="77777777">
        <w:trPr>
          <w:trHeight w:val="335"/>
        </w:trPr>
        <w:tc>
          <w:tcPr>
            <w:tcW w:w="12469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1AA53C4" w14:textId="77777777" w:rsidR="002D17A5" w:rsidRDefault="002D17A5">
            <w:pPr>
              <w:pStyle w:val="Default"/>
              <w:widowControl/>
              <w:ind w:firstLine="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130E0EE" w14:textId="77777777" w:rsidR="002D17A5" w:rsidRDefault="002D17A5">
            <w:pPr>
              <w:pStyle w:val="Default"/>
              <w:widowControl/>
              <w:ind w:firstLine="4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17A5" w14:paraId="0A00B7B8" w14:textId="77777777">
        <w:trPr>
          <w:trHeight w:val="81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C075D44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ructured summary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0F0EF9F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0A3E04B4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78D516A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bstract</w:t>
            </w:r>
          </w:p>
        </w:tc>
      </w:tr>
      <w:tr w:rsidR="002D17A5" w14:paraId="5EB3CD96" w14:textId="77777777">
        <w:trPr>
          <w:trHeight w:val="335"/>
        </w:trPr>
        <w:tc>
          <w:tcPr>
            <w:tcW w:w="12469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31F15E7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INTRODUCTION </w:t>
            </w: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B1D6D54" w14:textId="77777777" w:rsidR="002D17A5" w:rsidRDefault="002D17A5">
            <w:pPr>
              <w:pStyle w:val="Default"/>
              <w:widowControl/>
              <w:ind w:firstLine="4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17A5" w14:paraId="529B3F0A" w14:textId="77777777">
        <w:trPr>
          <w:trHeight w:val="333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C6645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ationale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946CE8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93B5C4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E4967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Introduction</w:t>
            </w:r>
          </w:p>
        </w:tc>
      </w:tr>
      <w:tr w:rsidR="002D17A5" w14:paraId="5E074D9A" w14:textId="77777777">
        <w:trPr>
          <w:trHeight w:val="56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03A12F9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5F1B370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1A8D9834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PICO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58DD5B0D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Introduction</w:t>
            </w:r>
          </w:p>
        </w:tc>
      </w:tr>
      <w:tr w:rsidR="002D17A5" w14:paraId="68D08915" w14:textId="77777777">
        <w:trPr>
          <w:trHeight w:val="335"/>
        </w:trPr>
        <w:tc>
          <w:tcPr>
            <w:tcW w:w="12469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CF0502E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45E685E" w14:textId="77777777" w:rsidR="002D17A5" w:rsidRDefault="002D17A5">
            <w:pPr>
              <w:pStyle w:val="Default"/>
              <w:widowControl/>
              <w:ind w:firstLine="4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17A5" w14:paraId="0D47ECAF" w14:textId="77777777">
        <w:trPr>
          <w:trHeight w:val="57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5AA5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F23C09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C1501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dicate if a review protocol exists, if and where it can be accessed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Web addres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and, if available, provide registration information including registration number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7D97D3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7F7398FC" w14:textId="77777777">
        <w:trPr>
          <w:trHeight w:val="57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723E8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ligibility criteria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D986F7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C404452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pecify study characteristic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PICOS, length of follow-up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report characteristic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years considered, language, publication statu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used as criteria for eligibility, giving rationale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1E5514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1CE26BBF" w14:textId="77777777">
        <w:trPr>
          <w:trHeight w:val="57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2BA55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Information source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F2535D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68EA7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scribe all information source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databases with dates of coverage, contact with study authors to identify additional studie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n the search and date last searched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911502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1D350B0A" w14:textId="77777777">
        <w:trPr>
          <w:trHeight w:val="57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6C666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arch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FCD0A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A24B66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45FE268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61B9CA03" w14:textId="77777777">
        <w:trPr>
          <w:trHeight w:val="57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39555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udy selection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93855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6FDE46D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ate the process for selecting studie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i.e., screening, eligibility, included in systematic review, and, if applicable, included in the meta-analysi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DB7ED5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525AC6DE" w14:textId="77777777">
        <w:trPr>
          <w:trHeight w:val="57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A94A8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FC491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B5B2CF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scribe method of data extraction from report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piloted forms, independently, in duplicate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any processes for obtaining and confirming data from investigators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35032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4247CAC4" w14:textId="77777777">
        <w:trPr>
          <w:trHeight w:val="57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4F5B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ta item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68ED8F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9E88FF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st and define all variables for which data were sought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PICOS, funding source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any assumptions and simplifications made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43B803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05B296AA" w14:textId="77777777">
        <w:trPr>
          <w:trHeight w:val="57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478DF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E53255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8D83D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scribe methods used for assessing risk of bias of individual studie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including specification of whether this was done at the study or outcome level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and how this information is to be used in any data synthesis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189046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404D4AF4" w14:textId="77777777">
        <w:trPr>
          <w:trHeight w:val="333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99F6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mmary measure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2E2312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DE17A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ate the principal summary measure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risk ratio, difference in mean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9E751D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781A1981" w14:textId="77777777">
        <w:trPr>
          <w:trHeight w:val="58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7564C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C2A3BB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1C9B8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scribe the methods of handling data and combining results of studies, if done, including measures of consistency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or each meta-analysis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941CBC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0250DB2D" w14:textId="77777777">
        <w:trPr>
          <w:trHeight w:val="663"/>
        </w:trPr>
        <w:tc>
          <w:tcPr>
            <w:tcW w:w="2357" w:type="dxa"/>
            <w:tcBorders>
              <w:top w:val="double" w:sz="2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3C142D54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ection/topic </w:t>
            </w:r>
          </w:p>
        </w:tc>
        <w:tc>
          <w:tcPr>
            <w:tcW w:w="816" w:type="dxa"/>
            <w:tcBorders>
              <w:top w:val="double" w:sz="2" w:space="0" w:color="000000"/>
              <w:left w:val="nil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7D01F156" w14:textId="77777777" w:rsidR="002D17A5" w:rsidRDefault="00000000">
            <w:pPr>
              <w:pStyle w:val="Default"/>
              <w:widowControl/>
              <w:ind w:firstLine="449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296" w:type="dxa"/>
            <w:tcBorders>
              <w:top w:val="double" w:sz="2" w:space="0" w:color="000000"/>
              <w:left w:val="nil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1A63D8C8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hecklist item </w:t>
            </w: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double" w:sz="2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25F901DE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2D17A5" w14:paraId="14384C69" w14:textId="77777777">
        <w:trPr>
          <w:trHeight w:val="575"/>
        </w:trPr>
        <w:tc>
          <w:tcPr>
            <w:tcW w:w="2357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AA82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816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8CE14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296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3CE56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pecify any assessment of risk of bias that may affect the cumulative evidence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publication bias, selective reporting within studie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A2B3EB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5AA96515" w14:textId="77777777">
        <w:trPr>
          <w:trHeight w:val="568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DDBE1CD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ditional analyse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572190DD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7236084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scribe methods of additional analyse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sensitivity or subgroup analyses, meta-regression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if done, indicating which were pre-specified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6C23D36C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2D17A5" w14:paraId="6A416C12" w14:textId="77777777">
        <w:trPr>
          <w:trHeight w:val="335"/>
        </w:trPr>
        <w:tc>
          <w:tcPr>
            <w:tcW w:w="12469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2778E74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C74DF2A" w14:textId="77777777" w:rsidR="002D17A5" w:rsidRDefault="002D17A5">
            <w:pPr>
              <w:pStyle w:val="Default"/>
              <w:widowControl/>
              <w:ind w:firstLine="4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17A5" w14:paraId="77AB33B3" w14:textId="77777777">
        <w:trPr>
          <w:trHeight w:val="578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C394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Study selection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847954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673807F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E775F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</w:t>
            </w:r>
          </w:p>
        </w:tc>
      </w:tr>
      <w:tr w:rsidR="002D17A5" w14:paraId="4AF65C99" w14:textId="77777777">
        <w:trPr>
          <w:trHeight w:val="578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7CE64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udy characteristic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20EEA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0254D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or each study, present characteristics for which data were extracted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study size, PICOS, follow-up period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provide the citations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887795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</w:t>
            </w:r>
          </w:p>
        </w:tc>
      </w:tr>
      <w:tr w:rsidR="002D17A5" w14:paraId="0DCD09C1" w14:textId="77777777">
        <w:trPr>
          <w:trHeight w:val="333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735CB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07B6EC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AE0392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sent data on risk of bias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each study and, if available, any outcome level assessment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see item 12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AB4F7F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</w:t>
            </w:r>
          </w:p>
        </w:tc>
      </w:tr>
      <w:tr w:rsidR="002D17A5" w14:paraId="00F475C2" w14:textId="77777777">
        <w:trPr>
          <w:trHeight w:val="578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0874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FF2DEC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F3C2D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or all outcomes considered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benefits or harm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present, for each study: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imple summary data for each intervention group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effect estimates and confidence intervals, ideally with a forest plot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40BF9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</w:t>
            </w:r>
          </w:p>
        </w:tc>
      </w:tr>
      <w:tr w:rsidR="002D17A5" w14:paraId="39677E1D" w14:textId="77777777">
        <w:trPr>
          <w:trHeight w:val="335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0687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ynthesis of result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B0C0F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F575B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051A427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</w:t>
            </w:r>
          </w:p>
        </w:tc>
      </w:tr>
      <w:tr w:rsidR="002D17A5" w14:paraId="5D7D71CE" w14:textId="77777777">
        <w:trPr>
          <w:trHeight w:val="333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8B75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E5724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61635D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sent results of any assessment of risk of bias across studie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see Item 15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352E88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</w:t>
            </w:r>
          </w:p>
        </w:tc>
      </w:tr>
      <w:tr w:rsidR="002D17A5" w14:paraId="2A6273AA" w14:textId="77777777">
        <w:trPr>
          <w:trHeight w:val="393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4E6DCB1B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ditional analysi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50A838E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6EB0559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ive results of additional analyses, if done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.g., sensitivity or subgroup analyses, meta-regression [see Item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6]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7E7626B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</w:t>
            </w:r>
          </w:p>
        </w:tc>
      </w:tr>
      <w:tr w:rsidR="002D17A5" w14:paraId="75F7B679" w14:textId="77777777">
        <w:trPr>
          <w:trHeight w:val="335"/>
        </w:trPr>
        <w:tc>
          <w:tcPr>
            <w:tcW w:w="12469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F42E82A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820B2E5" w14:textId="77777777" w:rsidR="002D17A5" w:rsidRDefault="002D17A5">
            <w:pPr>
              <w:pStyle w:val="Default"/>
              <w:widowControl/>
              <w:ind w:firstLine="4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17A5" w14:paraId="52C13D52" w14:textId="77777777">
        <w:trPr>
          <w:trHeight w:val="578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E6C25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mmary of evidence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4FD4F3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B10C7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mmarize the main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findings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including the strength of evidence for each main outcome; consider their relevance to key groups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healthcare providers, users, and policy maker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7C99CA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ussion</w:t>
            </w:r>
          </w:p>
        </w:tc>
      </w:tr>
      <w:tr w:rsidR="002D17A5" w14:paraId="42B5BA23" w14:textId="77777777">
        <w:trPr>
          <w:trHeight w:val="578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E29A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mitation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46E0A7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423DF8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iscuss limitations at study and outcome level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risk of bia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and at review-level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incomplete retrieval of identified research, reporting bias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61949D0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ussion</w:t>
            </w:r>
          </w:p>
        </w:tc>
      </w:tr>
      <w:tr w:rsidR="002D17A5" w14:paraId="6D3B4587" w14:textId="77777777">
        <w:trPr>
          <w:trHeight w:val="420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3DA25CDB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clusions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double" w:sz="2" w:space="0" w:color="FFFFCC"/>
              <w:right w:val="single" w:sz="4" w:space="0" w:color="000000"/>
            </w:tcBorders>
          </w:tcPr>
          <w:p w14:paraId="42B4B42D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159C5EB8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6D219DE8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ussion</w:t>
            </w:r>
          </w:p>
        </w:tc>
      </w:tr>
      <w:tr w:rsidR="002D17A5" w14:paraId="5D87F8EA" w14:textId="77777777">
        <w:trPr>
          <w:trHeight w:val="333"/>
        </w:trPr>
        <w:tc>
          <w:tcPr>
            <w:tcW w:w="12469" w:type="dxa"/>
            <w:gridSpan w:val="3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090A42A" w14:textId="77777777" w:rsidR="002D17A5" w:rsidRDefault="00000000">
            <w:pPr>
              <w:pStyle w:val="Default"/>
              <w:widowControl/>
              <w:ind w:firstLine="44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UNDING </w:t>
            </w:r>
          </w:p>
        </w:tc>
        <w:tc>
          <w:tcPr>
            <w:tcW w:w="1545" w:type="dxa"/>
            <w:tcBorders>
              <w:top w:val="double" w:sz="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B1994C0" w14:textId="77777777" w:rsidR="002D17A5" w:rsidRDefault="002D17A5">
            <w:pPr>
              <w:pStyle w:val="Default"/>
              <w:widowControl/>
              <w:ind w:firstLine="4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17A5" w14:paraId="71D0D482" w14:textId="77777777">
        <w:trPr>
          <w:trHeight w:val="570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5B4A4941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Funding 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3B737204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296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471EBADB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scribe sources of funding for the systematic review and other support 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e.g., supply of data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role of funders for the systematic review. 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double" w:sz="2" w:space="0" w:color="000000"/>
              <w:right w:val="single" w:sz="4" w:space="0" w:color="000000"/>
            </w:tcBorders>
          </w:tcPr>
          <w:p w14:paraId="7B2756AE" w14:textId="77777777" w:rsidR="002D17A5" w:rsidRDefault="00000000">
            <w:pPr>
              <w:pStyle w:val="Default"/>
              <w:widowControl/>
              <w:spacing w:before="40" w:beforeAutospacing="0" w:after="40"/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unding </w:t>
            </w:r>
          </w:p>
        </w:tc>
      </w:tr>
    </w:tbl>
    <w:p w14:paraId="764254F3" w14:textId="77777777" w:rsidR="002D17A5" w:rsidRDefault="002D17A5"/>
    <w:sectPr w:rsidR="002D17A5" w:rsidSect="00214929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Zhongsong"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CE4D367F"/>
    <w:rsid w:val="00214929"/>
    <w:rsid w:val="002D17A5"/>
    <w:rsid w:val="004E4CC1"/>
    <w:rsid w:val="CE4D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C08B557-A11B-4DCE-8203-FA19F64BD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pPr>
      <w:autoSpaceDE w:val="0"/>
      <w:autoSpaceDN w:val="0"/>
      <w:adjustRightInd w:val="0"/>
      <w:spacing w:before="100" w:beforeAutospacing="1"/>
      <w:jc w:val="left"/>
    </w:pPr>
    <w:rPr>
      <w:rFonts w:eastAsia="DengXi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rsid w:val="00214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3</Words>
  <Characters>4464</Characters>
  <Application>Microsoft Office Word</Application>
  <DocSecurity>0</DocSecurity>
  <Lines>37</Lines>
  <Paragraphs>10</Paragraphs>
  <ScaleCrop>false</ScaleCrop>
  <Company>Frontiers Media</Company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ling</dc:creator>
  <cp:lastModifiedBy>Felicity Bax</cp:lastModifiedBy>
  <cp:revision>2</cp:revision>
  <dcterms:created xsi:type="dcterms:W3CDTF">2026-03-09T08:36:00Z</dcterms:created>
  <dcterms:modified xsi:type="dcterms:W3CDTF">2026-03-0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A5E2EB2F2C18D59C83B1AB69ED83B0F4_41</vt:lpwstr>
  </property>
</Properties>
</file>